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E34A6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he clinical and laboratory characteristics and T1 and T2 values in MHE and non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MHE cases</w:t>
      </w:r>
    </w:p>
    <w:tbl>
      <w:tblPr>
        <w:tblStyle w:val="2"/>
        <w:tblW w:w="829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3"/>
        <w:gridCol w:w="2146"/>
        <w:gridCol w:w="2206"/>
        <w:gridCol w:w="1160"/>
      </w:tblGrid>
      <w:tr w14:paraId="51ECF7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7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0AFB3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rameters</w:t>
            </w:r>
          </w:p>
        </w:tc>
        <w:tc>
          <w:tcPr>
            <w:tcW w:w="21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220B8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H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=50)</w:t>
            </w:r>
          </w:p>
        </w:tc>
        <w:tc>
          <w:tcPr>
            <w:tcW w:w="22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0B092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MH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=38)</w:t>
            </w:r>
          </w:p>
        </w:tc>
        <w:tc>
          <w:tcPr>
            <w:tcW w:w="11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9172B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</w:tr>
      <w:tr w14:paraId="18CD53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DB4B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010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468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979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A3EA9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6BD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995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 (3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05F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 (4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36D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6</w:t>
            </w:r>
          </w:p>
        </w:tc>
      </w:tr>
      <w:tr w14:paraId="5EC2CD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1F13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027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 (6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516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 (5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94C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49AEA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354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E538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97F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8083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77B4B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D41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ove prim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183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 (1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58F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1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370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 </w:t>
            </w:r>
          </w:p>
        </w:tc>
      </w:tr>
      <w:tr w14:paraId="1CE567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543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low prim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45F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 (9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4400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 (8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988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7BC60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002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8476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6E0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0D4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A3BD7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33C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±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930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E20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13B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5</w:t>
            </w:r>
          </w:p>
        </w:tc>
      </w:tr>
      <w:tr w14:paraId="54B708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C03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6E1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0 [50.0, 8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06D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0 [47.0, 8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A37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FB7ED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6B1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25A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F36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829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87865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75C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±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33D0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E38C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1FF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608CB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0EF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D82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5 [22.0, 9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E07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5 [6.00, 5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1971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AF8FB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C8AD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DC4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85D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0F5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34106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81F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±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46B8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09C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EFB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9BF20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BA1E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C8E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5 [11.0, 88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A64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0 [19.0, 7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89F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6E757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0D3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T (U/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468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5B6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A96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4448B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375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±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4C3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019E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749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</w:t>
            </w:r>
          </w:p>
        </w:tc>
      </w:tr>
      <w:tr w14:paraId="5E6558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D91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CE0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5 [20.0, 1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531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0 [3.00, 69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7E1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9877B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095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 (U/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0B5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1AC4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A64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CD297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CB4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±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0526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41B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AE9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50 </w:t>
            </w:r>
          </w:p>
        </w:tc>
      </w:tr>
      <w:tr w14:paraId="1F87C5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5FB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2DB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0 [20.0, 1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700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5 [3.00, 88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989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D190D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E19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 (μmol/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DB5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3CE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9B9E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1DA82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D0B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±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469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2D8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25A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4</w:t>
            </w:r>
          </w:p>
        </w:tc>
      </w:tr>
      <w:tr w14:paraId="0A58FB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B6D6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E83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9 [9.80, 63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65F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0 [8.00, 51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A191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C7E4D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9E5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 (g/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A53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114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B6F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4883D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93D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±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542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5±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F9D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7±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D11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50 </w:t>
            </w:r>
          </w:p>
        </w:tc>
      </w:tr>
      <w:tr w14:paraId="21728B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F79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A0B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0 [21.0, 36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DB27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5 [20.0, 37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07C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ECEF3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96C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 (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D99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43E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287C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39830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4B6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±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56B4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5±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95D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7±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1E6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8</w:t>
            </w:r>
          </w:p>
        </w:tc>
      </w:tr>
      <w:tr w14:paraId="0773B3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C50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5ED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7 [11.0, 13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13A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7 [11.0, 13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9A7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CEC06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5E5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1B56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E23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079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DB4DB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6B1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±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0189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±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A11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±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DD0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60 </w:t>
            </w:r>
          </w:p>
        </w:tc>
      </w:tr>
      <w:tr w14:paraId="53847F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BB4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27A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 [0.850, 1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F06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 [0.800, 1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25D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216AB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C82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T (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4754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6DF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849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30255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142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C8A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0±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920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±3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D8B0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2</w:t>
            </w:r>
          </w:p>
        </w:tc>
      </w:tr>
      <w:tr w14:paraId="398317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74B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19F9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5 [80.0, 26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68B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 [80.0, 2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0AA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982D6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93D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 Frontal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274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316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E7E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9D43A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8E2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379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A2A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918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2FE902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9F12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5FE6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0 [742, 17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0CC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0 [894, 19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BEE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3B452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9F6F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 Temporal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0F7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0231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D63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56FDC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3CC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609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EE1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F3A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 w14:paraId="7E445B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EA2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BB8A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0 [789, 24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A4F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 [1410, 24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1EF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77675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D8E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 Occipital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825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899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E71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4BC62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6A3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81C7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770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FB1F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</w:tr>
      <w:tr w14:paraId="22B536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02D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4F2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0 [750, 23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0878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0 [1080, 23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A0E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BFA6C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8D9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 Caudate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D95D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707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F06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2DF75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2FA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415A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92DB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565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3AB074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DE0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E2F5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0 [841, 18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6F9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0 [1310, 27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349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353FE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AA1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 Globus Pallid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666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EC1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814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07D59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4CE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32C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394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30DE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41FF06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6F99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DBEF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0 [576, 21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E40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0 [1110, 25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EFA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890B5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66E9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 Frontal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A40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D93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55F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1FD5F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F4AA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9B9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858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A7B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8</w:t>
            </w:r>
          </w:p>
        </w:tc>
      </w:tr>
      <w:tr w14:paraId="669619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158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66D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0 [72.5, 5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C5B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.6 [72.5, 5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B66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18DAA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E61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 Temporal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D16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969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3FE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1CD7F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EA43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9B8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FD1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853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0 </w:t>
            </w:r>
          </w:p>
        </w:tc>
      </w:tr>
      <w:tr w14:paraId="045668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5104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A48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3 [79.9, 19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5E0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3 [83.6, 19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2BB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70D28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1C3E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 Occipital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EAD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944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630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67F04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F4F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7C1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51C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B13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6</w:t>
            </w:r>
          </w:p>
        </w:tc>
      </w:tr>
      <w:tr w14:paraId="4232E3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3B9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A0F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2 [81.2, 1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64B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1 [84.6, 1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EDB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315FE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6E97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 Caudate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0EF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E62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503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7CABA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D46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8CA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132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37C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2</w:t>
            </w:r>
          </w:p>
        </w:tc>
      </w:tr>
      <w:tr w14:paraId="685436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8CF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7ED5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7 [64.6, 1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39B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7 [61.6, 1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CF1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970A5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6D6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 Globus Pallid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9AD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D2AC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81B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9FE75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0F1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B05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80D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D19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9</w:t>
            </w:r>
          </w:p>
        </w:tc>
      </w:tr>
      <w:tr w14:paraId="41B8C0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0FE15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43BDA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8 [49.7, 92.9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D007C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8 [47.8, 103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301DA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 w14:paraId="29A4B72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LB, albumin; ALT, alanine aminotransferase; AST, aspartate aminotransferase; DST, digit symbol test; INR, international normalized ratio; MHE, minimal hepatic encephalopathy; NCT-A, number connection test-A; PLT, platelet count; PT, prothrombin time; TB, total bilirubin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7F27CB"/>
    <w:rsid w:val="0ADB70D2"/>
    <w:rsid w:val="0C3A499F"/>
    <w:rsid w:val="0D9F5C8F"/>
    <w:rsid w:val="17FC069C"/>
    <w:rsid w:val="23B07E0C"/>
    <w:rsid w:val="23E718EE"/>
    <w:rsid w:val="2480698E"/>
    <w:rsid w:val="29080297"/>
    <w:rsid w:val="2A074F66"/>
    <w:rsid w:val="2CE132A0"/>
    <w:rsid w:val="2CEA709A"/>
    <w:rsid w:val="373A00A5"/>
    <w:rsid w:val="3B2B6BC5"/>
    <w:rsid w:val="3C926E07"/>
    <w:rsid w:val="3E063608"/>
    <w:rsid w:val="3FA304D7"/>
    <w:rsid w:val="470863F7"/>
    <w:rsid w:val="49423962"/>
    <w:rsid w:val="49AF04A8"/>
    <w:rsid w:val="65D433B9"/>
    <w:rsid w:val="6B96571C"/>
    <w:rsid w:val="74DE4C25"/>
    <w:rsid w:val="76702D2D"/>
    <w:rsid w:val="77996839"/>
    <w:rsid w:val="794F03A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96</Words>
  <Characters>2204</Characters>
  <Lines>0</Lines>
  <Paragraphs>0</Paragraphs>
  <TotalTime>1</TotalTime>
  <ScaleCrop>false</ScaleCrop>
  <LinksUpToDate>false</LinksUpToDate>
  <CharactersWithSpaces>241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25-12-11T10:36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ODRmMTc4YzI5MjE1MDc3NGJhYjdjYjY3ZTBmM2YzYzgiLCJ1c2VySWQiOiI5Mzg3MTU5In0=</vt:lpwstr>
  </property>
  <property fmtid="{D5CDD505-2E9C-101B-9397-08002B2CF9AE}" pid="4" name="ICV">
    <vt:lpwstr>B2404612CBFA463CBF51FBF265C799ED_12</vt:lpwstr>
  </property>
</Properties>
</file>